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640F9" w14:textId="77777777" w:rsidR="00B406AC" w:rsidRPr="00273B10" w:rsidRDefault="00B406AC" w:rsidP="00B406AC">
      <w:pPr>
        <w:rPr>
          <w:rFonts w:ascii="Calibri" w:eastAsia="Times New Roman" w:hAnsi="Calibri" w:cs="Times New Roman"/>
          <w:i/>
          <w:iCs/>
          <w:color w:val="44546A" w:themeColor="text2"/>
          <w:lang w:val="en-US"/>
        </w:rPr>
      </w:pPr>
      <w:r>
        <w:t xml:space="preserve">Supplementary figure 2 </w:t>
      </w:r>
    </w:p>
    <w:p w14:paraId="0C876A4D" w14:textId="1F4F4626" w:rsidR="00B406AC" w:rsidRPr="00A1000E" w:rsidRDefault="00B406AC" w:rsidP="00B406AC">
      <w:pPr>
        <w:spacing w:after="200" w:line="240" w:lineRule="auto"/>
        <w:rPr>
          <w:i/>
          <w:iCs/>
          <w:color w:val="44546A" w:themeColor="text2"/>
        </w:rPr>
      </w:pPr>
      <w:r w:rsidRPr="00A1000E">
        <w:rPr>
          <w:rFonts w:ascii="Calibri" w:eastAsia="Times New Roman" w:hAnsi="Calibri" w:cs="Times New Roman"/>
          <w:i/>
          <w:iCs/>
          <w:color w:val="44546A" w:themeColor="text2"/>
          <w:lang w:val="en-US"/>
        </w:rPr>
        <w:t>Prescription patterns</w:t>
      </w:r>
      <w:r w:rsidRPr="00A1000E"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  <w:t xml:space="preserve"> </w:t>
      </w:r>
      <w:bookmarkStart w:id="0" w:name="_Hlk24365205"/>
      <w:r w:rsidRPr="00A1000E">
        <w:rPr>
          <w:i/>
          <w:iCs/>
          <w:color w:val="44546A" w:themeColor="text2"/>
        </w:rPr>
        <w:t>(A</w:t>
      </w:r>
      <w:r>
        <w:rPr>
          <w:i/>
          <w:iCs/>
          <w:color w:val="44546A" w:themeColor="text2"/>
        </w:rPr>
        <w:t>1, A2</w:t>
      </w:r>
      <w:r w:rsidRPr="00A1000E">
        <w:rPr>
          <w:i/>
          <w:iCs/>
          <w:color w:val="44546A" w:themeColor="text2"/>
        </w:rPr>
        <w:t>) Zinc, (B</w:t>
      </w:r>
      <w:r>
        <w:rPr>
          <w:i/>
          <w:iCs/>
          <w:color w:val="44546A" w:themeColor="text2"/>
        </w:rPr>
        <w:t>1, B2</w:t>
      </w:r>
      <w:r w:rsidRPr="00A1000E">
        <w:rPr>
          <w:i/>
          <w:iCs/>
          <w:color w:val="44546A" w:themeColor="text2"/>
        </w:rPr>
        <w:t>) ORS (C</w:t>
      </w:r>
      <w:r>
        <w:rPr>
          <w:i/>
          <w:iCs/>
          <w:color w:val="44546A" w:themeColor="text2"/>
        </w:rPr>
        <w:t>1, C2</w:t>
      </w:r>
      <w:r w:rsidRPr="00A1000E">
        <w:rPr>
          <w:i/>
          <w:iCs/>
          <w:color w:val="44546A" w:themeColor="text2"/>
        </w:rPr>
        <w:t>) Albendazole and (D</w:t>
      </w:r>
      <w:r>
        <w:rPr>
          <w:i/>
          <w:iCs/>
          <w:color w:val="44546A" w:themeColor="text2"/>
        </w:rPr>
        <w:t>1, D2</w:t>
      </w:r>
      <w:r w:rsidRPr="00A1000E">
        <w:rPr>
          <w:i/>
          <w:iCs/>
          <w:color w:val="44546A" w:themeColor="text2"/>
        </w:rPr>
        <w:t xml:space="preserve">) Vitamin A </w:t>
      </w:r>
      <w:bookmarkEnd w:id="0"/>
    </w:p>
    <w:p w14:paraId="4205B748" w14:textId="77777777" w:rsidR="00B406AC" w:rsidRPr="00A1000E" w:rsidRDefault="00B406AC" w:rsidP="00B406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551E8B" w14:textId="77777777" w:rsidR="00B406AC" w:rsidRPr="00A1000E" w:rsidRDefault="00B406AC" w:rsidP="00B406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1000E">
        <w:rPr>
          <w:rFonts w:ascii="Times New Roman" w:hAnsi="Times New Roman" w:cs="Times New Roman"/>
          <w:sz w:val="20"/>
          <w:szCs w:val="20"/>
        </w:rPr>
        <w:t>A 1</w:t>
      </w:r>
    </w:p>
    <w:p w14:paraId="0C81AF17" w14:textId="77777777" w:rsidR="00B406AC" w:rsidRPr="00A1000E" w:rsidRDefault="00B406AC" w:rsidP="00B406AC">
      <w:r w:rsidRPr="00A1000E">
        <w:rPr>
          <w:noProof/>
        </w:rPr>
        <w:drawing>
          <wp:inline distT="0" distB="0" distL="0" distR="0" wp14:anchorId="08DCA163" wp14:editId="13281727">
            <wp:extent cx="5029200" cy="36576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6AABE" w14:textId="77777777" w:rsidR="00B406AC" w:rsidRPr="00A1000E" w:rsidRDefault="00B406AC" w:rsidP="00B406AC">
      <w:r w:rsidRPr="00A1000E">
        <w:t>A2</w:t>
      </w:r>
    </w:p>
    <w:p w14:paraId="74712D5C" w14:textId="77777777" w:rsidR="00B406AC" w:rsidRPr="00A1000E" w:rsidRDefault="00B406AC" w:rsidP="00B406AC">
      <w:r w:rsidRPr="00A1000E">
        <w:rPr>
          <w:noProof/>
        </w:rPr>
        <w:drawing>
          <wp:inline distT="0" distB="0" distL="0" distR="0" wp14:anchorId="040CF1E3" wp14:editId="7FA84636">
            <wp:extent cx="5029200" cy="36576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629AB" w14:textId="77777777" w:rsidR="00B406AC" w:rsidRPr="00A1000E" w:rsidRDefault="00B406AC" w:rsidP="00B406AC">
      <w:r w:rsidRPr="00A1000E">
        <w:lastRenderedPageBreak/>
        <w:t>B 1</w:t>
      </w:r>
    </w:p>
    <w:p w14:paraId="7CD959B6" w14:textId="77777777" w:rsidR="00B406AC" w:rsidRPr="00A1000E" w:rsidRDefault="00B406AC" w:rsidP="00B406AC">
      <w:pPr>
        <w:rPr>
          <w:noProof/>
        </w:rPr>
      </w:pPr>
      <w:r w:rsidRPr="00A1000E">
        <w:rPr>
          <w:noProof/>
        </w:rPr>
        <w:drawing>
          <wp:inline distT="0" distB="0" distL="0" distR="0" wp14:anchorId="759A8105" wp14:editId="4354A350">
            <wp:extent cx="5029200" cy="36576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39E18" w14:textId="77777777" w:rsidR="00B406AC" w:rsidRPr="00A1000E" w:rsidRDefault="00B406AC" w:rsidP="00B406AC">
      <w:pPr>
        <w:rPr>
          <w:noProof/>
        </w:rPr>
      </w:pPr>
    </w:p>
    <w:p w14:paraId="57E4C5AD" w14:textId="77777777" w:rsidR="00B406AC" w:rsidRPr="00A1000E" w:rsidRDefault="00B406AC" w:rsidP="00B406AC">
      <w:pPr>
        <w:rPr>
          <w:noProof/>
        </w:rPr>
      </w:pPr>
      <w:r w:rsidRPr="00A1000E">
        <w:rPr>
          <w:noProof/>
        </w:rPr>
        <w:t>B2</w:t>
      </w:r>
    </w:p>
    <w:p w14:paraId="7E805835" w14:textId="77777777" w:rsidR="00B406AC" w:rsidRPr="00A1000E" w:rsidRDefault="00B406AC" w:rsidP="00B406AC">
      <w:pPr>
        <w:rPr>
          <w:noProof/>
        </w:rPr>
      </w:pPr>
      <w:r w:rsidRPr="00A1000E">
        <w:rPr>
          <w:noProof/>
        </w:rPr>
        <w:drawing>
          <wp:inline distT="0" distB="0" distL="0" distR="0" wp14:anchorId="210A0FB4" wp14:editId="1A09257D">
            <wp:extent cx="5029200" cy="36576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4EBB5" w14:textId="77777777" w:rsidR="00B406AC" w:rsidRPr="00A1000E" w:rsidRDefault="00B406AC" w:rsidP="00B406AC">
      <w:pPr>
        <w:rPr>
          <w:noProof/>
        </w:rPr>
      </w:pPr>
    </w:p>
    <w:p w14:paraId="49933B5F" w14:textId="77777777" w:rsidR="00B406AC" w:rsidRPr="00A1000E" w:rsidRDefault="00B406AC" w:rsidP="00B406AC">
      <w:pPr>
        <w:rPr>
          <w:noProof/>
        </w:rPr>
      </w:pPr>
      <w:r w:rsidRPr="00A1000E">
        <w:rPr>
          <w:noProof/>
        </w:rPr>
        <w:br w:type="page"/>
      </w:r>
    </w:p>
    <w:p w14:paraId="30598354" w14:textId="77777777" w:rsidR="00B406AC" w:rsidRPr="00A1000E" w:rsidRDefault="00B406AC" w:rsidP="00B406AC">
      <w:pPr>
        <w:rPr>
          <w:noProof/>
        </w:rPr>
      </w:pPr>
      <w:r w:rsidRPr="00A1000E">
        <w:rPr>
          <w:noProof/>
        </w:rPr>
        <w:lastRenderedPageBreak/>
        <w:t>C 1</w:t>
      </w:r>
    </w:p>
    <w:p w14:paraId="751002DB" w14:textId="77777777" w:rsidR="00B406AC" w:rsidRPr="00A1000E" w:rsidRDefault="00B406AC" w:rsidP="00B406AC">
      <w:pPr>
        <w:rPr>
          <w:noProof/>
        </w:rPr>
      </w:pPr>
      <w:r w:rsidRPr="00A1000E">
        <w:rPr>
          <w:noProof/>
        </w:rPr>
        <w:drawing>
          <wp:inline distT="0" distB="0" distL="0" distR="0" wp14:anchorId="6BEFEF9E" wp14:editId="6EC87DFA">
            <wp:extent cx="5029200" cy="36576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A877E" w14:textId="77777777" w:rsidR="00B406AC" w:rsidRPr="00A1000E" w:rsidRDefault="00B406AC" w:rsidP="00B406AC">
      <w:pPr>
        <w:rPr>
          <w:noProof/>
        </w:rPr>
      </w:pPr>
    </w:p>
    <w:p w14:paraId="003CB10A" w14:textId="77777777" w:rsidR="00B406AC" w:rsidRPr="00A1000E" w:rsidRDefault="00B406AC" w:rsidP="00B406AC">
      <w:pPr>
        <w:rPr>
          <w:noProof/>
        </w:rPr>
      </w:pPr>
      <w:r w:rsidRPr="00A1000E">
        <w:rPr>
          <w:noProof/>
        </w:rPr>
        <w:t>C2</w:t>
      </w:r>
    </w:p>
    <w:p w14:paraId="33606BF5" w14:textId="77777777" w:rsidR="00B406AC" w:rsidRPr="00A1000E" w:rsidRDefault="00B406AC" w:rsidP="00B406AC">
      <w:pPr>
        <w:rPr>
          <w:noProof/>
        </w:rPr>
      </w:pPr>
      <w:r w:rsidRPr="00A1000E">
        <w:rPr>
          <w:noProof/>
        </w:rPr>
        <w:drawing>
          <wp:inline distT="0" distB="0" distL="0" distR="0" wp14:anchorId="1C95CA25" wp14:editId="3978BDB1">
            <wp:extent cx="5029200" cy="36576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A5DA2" w14:textId="77777777" w:rsidR="00B406AC" w:rsidRPr="00A1000E" w:rsidRDefault="00B406AC" w:rsidP="00B406AC"/>
    <w:p w14:paraId="2F86CBF2" w14:textId="77777777" w:rsidR="00B406AC" w:rsidRPr="00A1000E" w:rsidRDefault="00B406AC" w:rsidP="00B406AC">
      <w:r w:rsidRPr="00A1000E">
        <w:br w:type="page"/>
      </w:r>
    </w:p>
    <w:p w14:paraId="614AD050" w14:textId="77777777" w:rsidR="00B406AC" w:rsidRPr="00A1000E" w:rsidRDefault="00B406AC" w:rsidP="00B406AC">
      <w:r w:rsidRPr="00A1000E">
        <w:lastRenderedPageBreak/>
        <w:t>D 1</w:t>
      </w:r>
    </w:p>
    <w:p w14:paraId="0E267F42" w14:textId="77777777" w:rsidR="00B406AC" w:rsidRPr="00A1000E" w:rsidRDefault="00B406AC" w:rsidP="00B406AC">
      <w:r w:rsidRPr="00A1000E">
        <w:rPr>
          <w:noProof/>
        </w:rPr>
        <w:drawing>
          <wp:inline distT="0" distB="0" distL="0" distR="0" wp14:anchorId="6811F761" wp14:editId="144C3A67">
            <wp:extent cx="5029200" cy="36576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CB38E" w14:textId="77777777" w:rsidR="00B406AC" w:rsidRPr="00A1000E" w:rsidRDefault="00B406AC" w:rsidP="00B406AC"/>
    <w:p w14:paraId="14B151B7" w14:textId="77777777" w:rsidR="00B406AC" w:rsidRPr="00A1000E" w:rsidRDefault="00B406AC" w:rsidP="00B406AC">
      <w:r w:rsidRPr="00A1000E">
        <w:t>D2</w:t>
      </w:r>
    </w:p>
    <w:p w14:paraId="71988828" w14:textId="77777777" w:rsidR="00B406AC" w:rsidRPr="00A1000E" w:rsidRDefault="00B406AC" w:rsidP="00B406AC">
      <w:r w:rsidRPr="00A1000E">
        <w:rPr>
          <w:noProof/>
        </w:rPr>
        <w:drawing>
          <wp:inline distT="0" distB="0" distL="0" distR="0" wp14:anchorId="4B69460D" wp14:editId="20B14940">
            <wp:extent cx="5029200" cy="36576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C6CF5" w14:textId="77777777" w:rsidR="00B406AC" w:rsidRDefault="00B406AC" w:rsidP="00B406AC"/>
    <w:p w14:paraId="190259AE" w14:textId="77777777" w:rsidR="00A128F9" w:rsidRDefault="00A128F9"/>
    <w:sectPr w:rsidR="00A128F9" w:rsidSect="00273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AC"/>
    <w:rsid w:val="00001212"/>
    <w:rsid w:val="000078F7"/>
    <w:rsid w:val="00020F5F"/>
    <w:rsid w:val="00021C74"/>
    <w:rsid w:val="0003735C"/>
    <w:rsid w:val="00041EEA"/>
    <w:rsid w:val="00044332"/>
    <w:rsid w:val="00047D3B"/>
    <w:rsid w:val="00064628"/>
    <w:rsid w:val="000771BE"/>
    <w:rsid w:val="00090CA5"/>
    <w:rsid w:val="000A69FF"/>
    <w:rsid w:val="000A7A4A"/>
    <w:rsid w:val="000A7B0E"/>
    <w:rsid w:val="000C01AB"/>
    <w:rsid w:val="000C1397"/>
    <w:rsid w:val="000D2EA7"/>
    <w:rsid w:val="000D692D"/>
    <w:rsid w:val="000D791C"/>
    <w:rsid w:val="000E5FF9"/>
    <w:rsid w:val="000F40F9"/>
    <w:rsid w:val="000F782E"/>
    <w:rsid w:val="00101E94"/>
    <w:rsid w:val="00111D7A"/>
    <w:rsid w:val="00117397"/>
    <w:rsid w:val="00130387"/>
    <w:rsid w:val="001312E9"/>
    <w:rsid w:val="00151E1E"/>
    <w:rsid w:val="00154287"/>
    <w:rsid w:val="00162C82"/>
    <w:rsid w:val="00163E8C"/>
    <w:rsid w:val="00176D08"/>
    <w:rsid w:val="00192AAD"/>
    <w:rsid w:val="00194603"/>
    <w:rsid w:val="001A36AA"/>
    <w:rsid w:val="001A72CF"/>
    <w:rsid w:val="001B792F"/>
    <w:rsid w:val="001B7D86"/>
    <w:rsid w:val="001C261C"/>
    <w:rsid w:val="001D3088"/>
    <w:rsid w:val="001D509D"/>
    <w:rsid w:val="001F72E6"/>
    <w:rsid w:val="002301A9"/>
    <w:rsid w:val="002339A5"/>
    <w:rsid w:val="002369F5"/>
    <w:rsid w:val="00241085"/>
    <w:rsid w:val="00241577"/>
    <w:rsid w:val="00271FCB"/>
    <w:rsid w:val="002777E0"/>
    <w:rsid w:val="00277CC0"/>
    <w:rsid w:val="00285B53"/>
    <w:rsid w:val="00296182"/>
    <w:rsid w:val="002B0172"/>
    <w:rsid w:val="002B4F8B"/>
    <w:rsid w:val="002D10B9"/>
    <w:rsid w:val="002D2ACA"/>
    <w:rsid w:val="002E3865"/>
    <w:rsid w:val="00301A8E"/>
    <w:rsid w:val="00306361"/>
    <w:rsid w:val="00316E1F"/>
    <w:rsid w:val="00323186"/>
    <w:rsid w:val="0032382B"/>
    <w:rsid w:val="00340B96"/>
    <w:rsid w:val="003803A1"/>
    <w:rsid w:val="00382BA8"/>
    <w:rsid w:val="00385B0D"/>
    <w:rsid w:val="00393879"/>
    <w:rsid w:val="003B6197"/>
    <w:rsid w:val="003C69B0"/>
    <w:rsid w:val="003E56F5"/>
    <w:rsid w:val="00401B33"/>
    <w:rsid w:val="00405DF1"/>
    <w:rsid w:val="00413C43"/>
    <w:rsid w:val="0042280D"/>
    <w:rsid w:val="004322B3"/>
    <w:rsid w:val="00444AE8"/>
    <w:rsid w:val="00447B64"/>
    <w:rsid w:val="00455446"/>
    <w:rsid w:val="00462BF4"/>
    <w:rsid w:val="004648F2"/>
    <w:rsid w:val="00466B93"/>
    <w:rsid w:val="004733DC"/>
    <w:rsid w:val="00476CE5"/>
    <w:rsid w:val="004778D4"/>
    <w:rsid w:val="004849F4"/>
    <w:rsid w:val="0049021C"/>
    <w:rsid w:val="004954AC"/>
    <w:rsid w:val="004961FC"/>
    <w:rsid w:val="004C4A37"/>
    <w:rsid w:val="004C6DDF"/>
    <w:rsid w:val="004E0BFA"/>
    <w:rsid w:val="004F05E0"/>
    <w:rsid w:val="004F344C"/>
    <w:rsid w:val="00503149"/>
    <w:rsid w:val="00503285"/>
    <w:rsid w:val="0052163D"/>
    <w:rsid w:val="00530E2F"/>
    <w:rsid w:val="00535532"/>
    <w:rsid w:val="00546AB5"/>
    <w:rsid w:val="005518D7"/>
    <w:rsid w:val="00553D61"/>
    <w:rsid w:val="00561716"/>
    <w:rsid w:val="00564D50"/>
    <w:rsid w:val="00566E8C"/>
    <w:rsid w:val="0056709C"/>
    <w:rsid w:val="005700A2"/>
    <w:rsid w:val="00573E98"/>
    <w:rsid w:val="00575349"/>
    <w:rsid w:val="00582C9C"/>
    <w:rsid w:val="0058498D"/>
    <w:rsid w:val="00597EC2"/>
    <w:rsid w:val="005A235A"/>
    <w:rsid w:val="005B0F95"/>
    <w:rsid w:val="005C0FBF"/>
    <w:rsid w:val="005C20BA"/>
    <w:rsid w:val="005D1164"/>
    <w:rsid w:val="005E339D"/>
    <w:rsid w:val="005E4E59"/>
    <w:rsid w:val="00603BC3"/>
    <w:rsid w:val="00606B4D"/>
    <w:rsid w:val="0060758A"/>
    <w:rsid w:val="00616A76"/>
    <w:rsid w:val="00622D00"/>
    <w:rsid w:val="0063745A"/>
    <w:rsid w:val="00650EC9"/>
    <w:rsid w:val="00653A46"/>
    <w:rsid w:val="006A1D64"/>
    <w:rsid w:val="006A43C7"/>
    <w:rsid w:val="006B1D37"/>
    <w:rsid w:val="006B4875"/>
    <w:rsid w:val="006C0821"/>
    <w:rsid w:val="006C4D6D"/>
    <w:rsid w:val="006C5161"/>
    <w:rsid w:val="006C5CDD"/>
    <w:rsid w:val="006C76EB"/>
    <w:rsid w:val="006F6463"/>
    <w:rsid w:val="00706D20"/>
    <w:rsid w:val="007100C1"/>
    <w:rsid w:val="007510EB"/>
    <w:rsid w:val="00753CF7"/>
    <w:rsid w:val="007614C8"/>
    <w:rsid w:val="007631BB"/>
    <w:rsid w:val="00763868"/>
    <w:rsid w:val="0077357E"/>
    <w:rsid w:val="00780BAF"/>
    <w:rsid w:val="00784EA0"/>
    <w:rsid w:val="00790518"/>
    <w:rsid w:val="00796A43"/>
    <w:rsid w:val="007B120D"/>
    <w:rsid w:val="007C32E5"/>
    <w:rsid w:val="007D0771"/>
    <w:rsid w:val="007E7CCF"/>
    <w:rsid w:val="007F10FE"/>
    <w:rsid w:val="0080260A"/>
    <w:rsid w:val="00805626"/>
    <w:rsid w:val="0080687A"/>
    <w:rsid w:val="00812E51"/>
    <w:rsid w:val="008227E4"/>
    <w:rsid w:val="00824255"/>
    <w:rsid w:val="00825727"/>
    <w:rsid w:val="0082676D"/>
    <w:rsid w:val="00827BDC"/>
    <w:rsid w:val="00860FC7"/>
    <w:rsid w:val="00864668"/>
    <w:rsid w:val="00866C73"/>
    <w:rsid w:val="008772D4"/>
    <w:rsid w:val="0089543F"/>
    <w:rsid w:val="008A55D1"/>
    <w:rsid w:val="008B0621"/>
    <w:rsid w:val="008D2B51"/>
    <w:rsid w:val="00900F8E"/>
    <w:rsid w:val="00916AE9"/>
    <w:rsid w:val="00921080"/>
    <w:rsid w:val="00937F9A"/>
    <w:rsid w:val="00941FED"/>
    <w:rsid w:val="00942C54"/>
    <w:rsid w:val="00943412"/>
    <w:rsid w:val="00947C4B"/>
    <w:rsid w:val="0095065A"/>
    <w:rsid w:val="00954F14"/>
    <w:rsid w:val="009661EC"/>
    <w:rsid w:val="00967556"/>
    <w:rsid w:val="00981369"/>
    <w:rsid w:val="0099403C"/>
    <w:rsid w:val="00996C58"/>
    <w:rsid w:val="00996FB8"/>
    <w:rsid w:val="009A61FD"/>
    <w:rsid w:val="009C1607"/>
    <w:rsid w:val="009C452C"/>
    <w:rsid w:val="009C6FF1"/>
    <w:rsid w:val="009D5140"/>
    <w:rsid w:val="009E2499"/>
    <w:rsid w:val="009E5935"/>
    <w:rsid w:val="009F5FB4"/>
    <w:rsid w:val="00A11977"/>
    <w:rsid w:val="00A128F9"/>
    <w:rsid w:val="00A15384"/>
    <w:rsid w:val="00A1540D"/>
    <w:rsid w:val="00A1764A"/>
    <w:rsid w:val="00A22B6C"/>
    <w:rsid w:val="00A25A4E"/>
    <w:rsid w:val="00A345AA"/>
    <w:rsid w:val="00A5502D"/>
    <w:rsid w:val="00A65B3A"/>
    <w:rsid w:val="00A9064C"/>
    <w:rsid w:val="00A919EE"/>
    <w:rsid w:val="00A94639"/>
    <w:rsid w:val="00AA3D97"/>
    <w:rsid w:val="00AB0E60"/>
    <w:rsid w:val="00AB424B"/>
    <w:rsid w:val="00AE0822"/>
    <w:rsid w:val="00AE4E3D"/>
    <w:rsid w:val="00AF2C4B"/>
    <w:rsid w:val="00B07E6C"/>
    <w:rsid w:val="00B122CE"/>
    <w:rsid w:val="00B210C9"/>
    <w:rsid w:val="00B26A4B"/>
    <w:rsid w:val="00B350DD"/>
    <w:rsid w:val="00B35C62"/>
    <w:rsid w:val="00B360EB"/>
    <w:rsid w:val="00B406AC"/>
    <w:rsid w:val="00B470FB"/>
    <w:rsid w:val="00B52F62"/>
    <w:rsid w:val="00B5387F"/>
    <w:rsid w:val="00B56A26"/>
    <w:rsid w:val="00B631D8"/>
    <w:rsid w:val="00B643C3"/>
    <w:rsid w:val="00B74DBB"/>
    <w:rsid w:val="00B75106"/>
    <w:rsid w:val="00B752AC"/>
    <w:rsid w:val="00B85698"/>
    <w:rsid w:val="00B921A1"/>
    <w:rsid w:val="00B930A1"/>
    <w:rsid w:val="00BA18E0"/>
    <w:rsid w:val="00BE489C"/>
    <w:rsid w:val="00BF0012"/>
    <w:rsid w:val="00BF19A6"/>
    <w:rsid w:val="00C01856"/>
    <w:rsid w:val="00C27441"/>
    <w:rsid w:val="00C40E7E"/>
    <w:rsid w:val="00C5470B"/>
    <w:rsid w:val="00C57DB0"/>
    <w:rsid w:val="00C601C7"/>
    <w:rsid w:val="00C60441"/>
    <w:rsid w:val="00C65FDC"/>
    <w:rsid w:val="00C7192C"/>
    <w:rsid w:val="00C72D81"/>
    <w:rsid w:val="00C754D2"/>
    <w:rsid w:val="00C77265"/>
    <w:rsid w:val="00CA39D7"/>
    <w:rsid w:val="00CA606A"/>
    <w:rsid w:val="00CB003E"/>
    <w:rsid w:val="00CB0AE5"/>
    <w:rsid w:val="00CB2F7B"/>
    <w:rsid w:val="00CB3A71"/>
    <w:rsid w:val="00CB4221"/>
    <w:rsid w:val="00CD4674"/>
    <w:rsid w:val="00CE04E4"/>
    <w:rsid w:val="00CF3997"/>
    <w:rsid w:val="00CF5C2B"/>
    <w:rsid w:val="00D05905"/>
    <w:rsid w:val="00D1360D"/>
    <w:rsid w:val="00D13ADB"/>
    <w:rsid w:val="00D25FBD"/>
    <w:rsid w:val="00D71D8D"/>
    <w:rsid w:val="00D83BF1"/>
    <w:rsid w:val="00D96317"/>
    <w:rsid w:val="00DD69E4"/>
    <w:rsid w:val="00E02F41"/>
    <w:rsid w:val="00E04B87"/>
    <w:rsid w:val="00E41A7A"/>
    <w:rsid w:val="00E50D0C"/>
    <w:rsid w:val="00E81535"/>
    <w:rsid w:val="00EA5E5C"/>
    <w:rsid w:val="00EA787D"/>
    <w:rsid w:val="00EC3971"/>
    <w:rsid w:val="00ED652F"/>
    <w:rsid w:val="00EE4D80"/>
    <w:rsid w:val="00EF7F06"/>
    <w:rsid w:val="00F02098"/>
    <w:rsid w:val="00F024F9"/>
    <w:rsid w:val="00F13C69"/>
    <w:rsid w:val="00F15CF4"/>
    <w:rsid w:val="00F34D96"/>
    <w:rsid w:val="00F36496"/>
    <w:rsid w:val="00F56D33"/>
    <w:rsid w:val="00F5778C"/>
    <w:rsid w:val="00F91DF7"/>
    <w:rsid w:val="00F966C6"/>
    <w:rsid w:val="00FA090C"/>
    <w:rsid w:val="00FA6511"/>
    <w:rsid w:val="00FB40D7"/>
    <w:rsid w:val="00FB54C5"/>
    <w:rsid w:val="00FC26DD"/>
    <w:rsid w:val="00FC7CD4"/>
    <w:rsid w:val="00FD217A"/>
    <w:rsid w:val="00FE2BFF"/>
    <w:rsid w:val="00FF0033"/>
    <w:rsid w:val="00FF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52F57"/>
  <w15:chartTrackingRefBased/>
  <w15:docId w15:val="{77322391-CE72-4D4F-B744-668D42651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6A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Dadari</dc:creator>
  <cp:keywords/>
  <dc:description/>
  <cp:lastModifiedBy>Ibrahim Dadari</cp:lastModifiedBy>
  <cp:revision>1</cp:revision>
  <dcterms:created xsi:type="dcterms:W3CDTF">2021-11-08T00:08:00Z</dcterms:created>
  <dcterms:modified xsi:type="dcterms:W3CDTF">2021-11-08T00:09:00Z</dcterms:modified>
</cp:coreProperties>
</file>